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able 1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odel parameter value</w:t>
      </w:r>
    </w:p>
    <w:tbl>
      <w:tblPr>
        <w:tblStyle w:val="2"/>
        <w:tblW w:w="11742" w:type="dxa"/>
        <w:tblInd w:w="2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32"/>
        <w:gridCol w:w="1012"/>
        <w:gridCol w:w="857"/>
        <w:gridCol w:w="916"/>
        <w:gridCol w:w="1503"/>
        <w:gridCol w:w="1380"/>
        <w:gridCol w:w="1309"/>
        <w:gridCol w:w="2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682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4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DE</w:t>
            </w:r>
          </w:p>
        </w:tc>
        <w:tc>
          <w:tcPr>
            <w:tcW w:w="477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L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5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λ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VID-19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371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1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795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Influenza A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H1</w:t>
            </w: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 xml:space="preserve">N1 </w:t>
            </w:r>
            <w:r>
              <w:rPr>
                <w:rFonts w:ascii="Times New Roman" w:hAnsi="Times New Roman" w:eastAsia="宋体" w:cs="Times New Roman"/>
                <w:lang w:val="en-US" w:eastAsia="zh-CN" w:bidi="ar"/>
              </w:rPr>
              <w:t>season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4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4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2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bookmarkStart w:id="0" w:name="OLE_LINK1" w:colFirst="2" w:colLast="2"/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6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3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13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bookmarkStart w:id="1" w:name="OLE_LINK4" w:colFirst="2" w:colLast="2"/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H1N1pdm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62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60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8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6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75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.86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0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2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9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12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H3</w:t>
            </w: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N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8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9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6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2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8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6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.5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+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3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2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5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.43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5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2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+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55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53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0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4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33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38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34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7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70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7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2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3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5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9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0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5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55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8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7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4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4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.29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.52e+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9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41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38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9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9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8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04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96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 xml:space="preserve">Influenza B 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Victoria line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Yamagata line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GB" w:eastAsia="zh-CN" w:bidi="ar-SA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2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4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9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1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7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8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4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9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7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3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17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9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95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8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04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Hand, foot and mouth disease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Changsh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4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9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8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3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68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27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58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7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78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6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6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67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4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60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5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79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1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96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9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8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X</w:t>
            </w:r>
            <w:r>
              <w:rPr>
                <w:rFonts w:ascii="Times New Roman" w:hAnsi="Times New Roman" w:eastAsia="等线" w:cs="Times New Roman"/>
              </w:rPr>
              <w:t>i'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7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23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8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4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8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6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3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95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6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2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 w:eastAsiaTheme="minorEastAsia"/>
                <w:color w:val="000000"/>
                <w:sz w:val="20"/>
              </w:rPr>
              <w:t>0.4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9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5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03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8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2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Acute hemorrhagic conjunctivit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lang w:val="en-US" w:eastAsia="zh-CN" w:bidi="ar"/>
              </w:rPr>
              <w:t>utbrea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Epidem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1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4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Pandem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9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05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0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8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D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.73e-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50e+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3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7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9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1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9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5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7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Wee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1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2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3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.6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203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9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1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Mont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5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9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8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0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2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5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6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4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04</w:t>
            </w:r>
            <w:bookmarkStart w:id="4" w:name="_GoBack"/>
            <w:bookmarkEnd w:id="4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fluenza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meric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4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89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6502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5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9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7772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bookmarkStart w:id="2" w:name="OLE_LINK3" w:colFirst="5" w:colLast="5"/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9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76332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3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4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7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92988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142 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857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91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5</w:t>
            </w:r>
          </w:p>
        </w:tc>
        <w:tc>
          <w:tcPr>
            <w:tcW w:w="1503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8793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3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26871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rgentina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13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14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6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24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9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2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79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60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904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6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.460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778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03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45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1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8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50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9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592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7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94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70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8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291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9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ustralia</w:t>
            </w: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32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16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16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80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6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8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604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74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57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.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71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15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90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30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_1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28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55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2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613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_2</w:t>
            </w:r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6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54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18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30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3" w:name="OLE_LINK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  <w:bookmarkEnd w:id="3"/>
          </w:p>
        </w:tc>
        <w:tc>
          <w:tcPr>
            <w:tcW w:w="85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86</w:t>
            </w:r>
          </w:p>
        </w:tc>
        <w:tc>
          <w:tcPr>
            <w:tcW w:w="1503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174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04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722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_1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00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484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7679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5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0280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_2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46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475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3750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25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5010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_1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77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407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4836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12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8565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_2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27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24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5617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84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047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7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87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2111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68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573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00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38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2641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9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338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8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7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04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9558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188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0404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9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ermany</w:t>
            </w: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761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689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87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718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43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474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17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40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.1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58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552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775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517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3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56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443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64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408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432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00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1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9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restart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outh Africa</w:t>
            </w: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36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78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6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46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7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76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92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48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97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8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56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90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64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09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6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_1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96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49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546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12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4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8_2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1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723 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00 </w:t>
            </w:r>
          </w:p>
        </w:tc>
        <w:tc>
          <w:tcPr>
            <w:tcW w:w="138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439 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08 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232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375 </w:t>
            </w:r>
          </w:p>
        </w:tc>
        <w:tc>
          <w:tcPr>
            <w:tcW w:w="15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65 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654 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40 </w:t>
            </w:r>
          </w:p>
        </w:tc>
        <w:tc>
          <w:tcPr>
            <w:tcW w:w="20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895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2E2135"/>
    <w:rsid w:val="009172C2"/>
    <w:rsid w:val="01657C67"/>
    <w:rsid w:val="02FA2C16"/>
    <w:rsid w:val="05E93124"/>
    <w:rsid w:val="05F82272"/>
    <w:rsid w:val="06DE1AC9"/>
    <w:rsid w:val="093928E0"/>
    <w:rsid w:val="0C0D15D3"/>
    <w:rsid w:val="0D3A3F9A"/>
    <w:rsid w:val="0F716E73"/>
    <w:rsid w:val="13877EBC"/>
    <w:rsid w:val="14B45D11"/>
    <w:rsid w:val="174C03DC"/>
    <w:rsid w:val="18C967B6"/>
    <w:rsid w:val="19201D8F"/>
    <w:rsid w:val="196E15DB"/>
    <w:rsid w:val="1B6139B0"/>
    <w:rsid w:val="1BF42D34"/>
    <w:rsid w:val="1CE2050F"/>
    <w:rsid w:val="1DBC0763"/>
    <w:rsid w:val="1F710123"/>
    <w:rsid w:val="208C7C06"/>
    <w:rsid w:val="20BE6577"/>
    <w:rsid w:val="2245675E"/>
    <w:rsid w:val="22FB7F7F"/>
    <w:rsid w:val="23FD19F8"/>
    <w:rsid w:val="24422DFE"/>
    <w:rsid w:val="25384350"/>
    <w:rsid w:val="289B3857"/>
    <w:rsid w:val="2954397B"/>
    <w:rsid w:val="296E1745"/>
    <w:rsid w:val="29A749BD"/>
    <w:rsid w:val="2EE00F13"/>
    <w:rsid w:val="2FEA6A07"/>
    <w:rsid w:val="31460CCA"/>
    <w:rsid w:val="32130E41"/>
    <w:rsid w:val="33134E71"/>
    <w:rsid w:val="33456E75"/>
    <w:rsid w:val="358A30C2"/>
    <w:rsid w:val="378B147A"/>
    <w:rsid w:val="37CA561C"/>
    <w:rsid w:val="38170F5F"/>
    <w:rsid w:val="387A6FC9"/>
    <w:rsid w:val="38F65D30"/>
    <w:rsid w:val="3C5B5705"/>
    <w:rsid w:val="3DD15564"/>
    <w:rsid w:val="40843B04"/>
    <w:rsid w:val="418B3E46"/>
    <w:rsid w:val="422E2135"/>
    <w:rsid w:val="434444D3"/>
    <w:rsid w:val="44780FD8"/>
    <w:rsid w:val="46833448"/>
    <w:rsid w:val="4A4756D4"/>
    <w:rsid w:val="4B03749E"/>
    <w:rsid w:val="4D6A3BCB"/>
    <w:rsid w:val="5181771E"/>
    <w:rsid w:val="53546BA6"/>
    <w:rsid w:val="53CC27A6"/>
    <w:rsid w:val="543D270F"/>
    <w:rsid w:val="551C775D"/>
    <w:rsid w:val="56576FC5"/>
    <w:rsid w:val="56C12CE0"/>
    <w:rsid w:val="5AE62CBD"/>
    <w:rsid w:val="5B7E082A"/>
    <w:rsid w:val="5B8C6109"/>
    <w:rsid w:val="5C2C2D62"/>
    <w:rsid w:val="5DD76917"/>
    <w:rsid w:val="5E7F4FE5"/>
    <w:rsid w:val="60257C1D"/>
    <w:rsid w:val="61F473E6"/>
    <w:rsid w:val="630930A3"/>
    <w:rsid w:val="66A9198B"/>
    <w:rsid w:val="6AA302AD"/>
    <w:rsid w:val="6C6B3F54"/>
    <w:rsid w:val="6CFA1CDB"/>
    <w:rsid w:val="6D8E6FF3"/>
    <w:rsid w:val="728E35F1"/>
    <w:rsid w:val="753D655E"/>
    <w:rsid w:val="77764653"/>
    <w:rsid w:val="77F9775E"/>
    <w:rsid w:val="78EE05B3"/>
    <w:rsid w:val="7AA81F42"/>
    <w:rsid w:val="7B130CEA"/>
    <w:rsid w:val="7C374CC5"/>
    <w:rsid w:val="7E8C1657"/>
    <w:rsid w:val="7EB5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Arial Unicode MS" w:hAnsi="Arial Unicode MS" w:eastAsia="Arial Unicode MS" w:cs="Arial Unicode MS"/>
      <w:color w:val="000000"/>
      <w:sz w:val="22"/>
      <w:szCs w:val="22"/>
      <w:u w:color="000000"/>
      <w:lang w:val="zh-TW" w:eastAsia="zh-TW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6:13:00Z</dcterms:created>
  <dc:creator>12ydarling</dc:creator>
  <cp:lastModifiedBy>12ydarling</cp:lastModifiedBy>
  <dcterms:modified xsi:type="dcterms:W3CDTF">2022-01-19T08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EFF2CB81F9444D9BB2DD69B011BBA52</vt:lpwstr>
  </property>
</Properties>
</file>